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5041CC" w14:textId="77777777" w:rsidR="008207FE" w:rsidRPr="008207FE" w:rsidRDefault="008207FE" w:rsidP="00533F24">
      <w:pPr>
        <w:spacing w:after="12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bookmarkStart w:id="0" w:name="_GoBack"/>
      <w:bookmarkEnd w:id="0"/>
      <w:r w:rsidRPr="008207FE">
        <w:rPr>
          <w:rFonts w:ascii="Arial" w:hAnsi="Arial" w:cs="Arial"/>
          <w:b/>
          <w:color w:val="000000" w:themeColor="text1"/>
          <w:sz w:val="20"/>
          <w:szCs w:val="20"/>
        </w:rPr>
        <w:t>Table S1</w:t>
      </w:r>
    </w:p>
    <w:p w14:paraId="7BD0083D" w14:textId="764D30F7" w:rsidR="008207FE" w:rsidRPr="008207FE" w:rsidRDefault="008207FE" w:rsidP="008207FE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8207FE">
        <w:rPr>
          <w:rFonts w:ascii="Arial" w:hAnsi="Arial" w:cs="Arial"/>
          <w:b/>
          <w:color w:val="000000" w:themeColor="text1"/>
          <w:sz w:val="20"/>
          <w:szCs w:val="20"/>
        </w:rPr>
        <w:t>The 72 conifer species screen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3402"/>
      </w:tblGrid>
      <w:tr w:rsidR="008207FE" w:rsidRPr="00AA3EDA" w14:paraId="13FDDE26" w14:textId="77777777" w:rsidTr="00533F24">
        <w:trPr>
          <w:trHeight w:val="240"/>
        </w:trPr>
        <w:tc>
          <w:tcPr>
            <w:tcW w:w="379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FFFFFF" w:themeColor="background1"/>
            </w:tcBorders>
            <w:noWrap/>
          </w:tcPr>
          <w:p w14:paraId="76D913C7" w14:textId="77777777" w:rsidR="008207FE" w:rsidRPr="00533F24" w:rsidRDefault="008207FE" w:rsidP="00533F24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533F24">
              <w:rPr>
                <w:rFonts w:ascii="Arial" w:hAnsi="Arial" w:cs="Arial"/>
                <w:b/>
                <w:sz w:val="18"/>
                <w:szCs w:val="16"/>
              </w:rPr>
              <w:t>Species</w:t>
            </w:r>
          </w:p>
        </w:tc>
        <w:tc>
          <w:tcPr>
            <w:tcW w:w="340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nil"/>
            </w:tcBorders>
            <w:noWrap/>
          </w:tcPr>
          <w:p w14:paraId="00D8B0A8" w14:textId="5956150A" w:rsidR="008207FE" w:rsidRPr="00533F24" w:rsidRDefault="00533F24" w:rsidP="00533F24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proofErr w:type="spellStart"/>
            <w:r w:rsidRPr="00533F24">
              <w:rPr>
                <w:rFonts w:ascii="Arial" w:hAnsi="Arial" w:cs="Arial"/>
                <w:b/>
                <w:sz w:val="18"/>
                <w:szCs w:val="16"/>
              </w:rPr>
              <w:t>OneKP</w:t>
            </w:r>
            <w:proofErr w:type="spellEnd"/>
            <w:r w:rsidRPr="00533F24">
              <w:rPr>
                <w:rFonts w:ascii="Arial" w:hAnsi="Arial" w:cs="Arial"/>
                <w:b/>
                <w:sz w:val="18"/>
                <w:szCs w:val="16"/>
              </w:rPr>
              <w:t xml:space="preserve"> </w:t>
            </w:r>
            <w:r w:rsidR="008207FE" w:rsidRPr="00533F24">
              <w:rPr>
                <w:rFonts w:ascii="Arial" w:hAnsi="Arial" w:cs="Arial"/>
                <w:b/>
                <w:sz w:val="18"/>
                <w:szCs w:val="16"/>
              </w:rPr>
              <w:t>Transcriptome Identifiers</w:t>
            </w:r>
          </w:p>
        </w:tc>
      </w:tr>
      <w:tr w:rsidR="00533F24" w:rsidRPr="00AA3EDA" w14:paraId="52281F31" w14:textId="77777777" w:rsidTr="00533F24">
        <w:trPr>
          <w:trHeight w:val="1957"/>
        </w:trPr>
        <w:tc>
          <w:tcPr>
            <w:tcW w:w="379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FFFFFF" w:themeColor="background1"/>
            </w:tcBorders>
            <w:noWrap/>
            <w:hideMark/>
          </w:tcPr>
          <w:p w14:paraId="3B125FB3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Abie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lasiocarpa</w:t>
            </w:r>
            <w:proofErr w:type="spellEnd"/>
          </w:p>
          <w:p w14:paraId="4AEE3BB4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Acmopyle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ancheri</w:t>
            </w:r>
            <w:proofErr w:type="spellEnd"/>
          </w:p>
          <w:p w14:paraId="307554E3" w14:textId="567214B2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Agathi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robusta</w:t>
            </w:r>
            <w:proofErr w:type="spellEnd"/>
          </w:p>
          <w:p w14:paraId="204662E8" w14:textId="7190D85D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Amentotax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argotaenia</w:t>
            </w:r>
            <w:proofErr w:type="spellEnd"/>
          </w:p>
          <w:p w14:paraId="474D1AF9" w14:textId="5CC9509C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Araucaria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rulei</w:t>
            </w:r>
            <w:proofErr w:type="spellEnd"/>
          </w:p>
          <w:p w14:paraId="7410A13D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Arucaria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sp.</w:t>
            </w:r>
          </w:p>
          <w:p w14:paraId="3D0698BF" w14:textId="32264F02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Athrotaxi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cupressoides</w:t>
            </w:r>
            <w:proofErr w:type="spellEnd"/>
          </w:p>
          <w:p w14:paraId="411EAD54" w14:textId="02B1CD82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Austrocedr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chilensis</w:t>
            </w:r>
            <w:proofErr w:type="spellEnd"/>
          </w:p>
          <w:p w14:paraId="50EC5677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Austrotax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spicata</w:t>
            </w:r>
            <w:proofErr w:type="spellEnd"/>
          </w:p>
          <w:p w14:paraId="15BE031A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Callitri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gracilis</w:t>
            </w:r>
            <w:proofErr w:type="spellEnd"/>
          </w:p>
          <w:p w14:paraId="3589B731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Callitri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macleayana</w:t>
            </w:r>
            <w:proofErr w:type="spellEnd"/>
          </w:p>
          <w:p w14:paraId="7F4595DC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Calocedr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decurrens</w:t>
            </w:r>
            <w:proofErr w:type="spellEnd"/>
          </w:p>
          <w:p w14:paraId="2B930891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Cathaya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agryrophylla</w:t>
            </w:r>
            <w:proofErr w:type="spellEnd"/>
          </w:p>
          <w:p w14:paraId="42BC6EE1" w14:textId="7A25962A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Cedr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libani</w:t>
            </w:r>
            <w:proofErr w:type="spellEnd"/>
          </w:p>
          <w:p w14:paraId="51F67D29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Cephalotax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harringtonia</w:t>
            </w:r>
            <w:proofErr w:type="spellEnd"/>
          </w:p>
          <w:p w14:paraId="782C7C69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Chamaecypari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lawsoniana</w:t>
            </w:r>
            <w:proofErr w:type="spellEnd"/>
          </w:p>
          <w:p w14:paraId="5DADC546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Cryptomeria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japonica</w:t>
            </w:r>
          </w:p>
          <w:p w14:paraId="6E75F54E" w14:textId="0EFED455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Cunninghamia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lanceolata</w:t>
            </w:r>
            <w:proofErr w:type="spellEnd"/>
          </w:p>
          <w:p w14:paraId="3E509A3C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Cupress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dupreziana</w:t>
            </w:r>
            <w:proofErr w:type="spellEnd"/>
          </w:p>
          <w:p w14:paraId="3539D507" w14:textId="612469B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Dacrycarp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compactus</w:t>
            </w:r>
            <w:proofErr w:type="spellEnd"/>
          </w:p>
          <w:p w14:paraId="06AE303C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Dacrydium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balansae</w:t>
            </w:r>
            <w:proofErr w:type="spellEnd"/>
          </w:p>
          <w:p w14:paraId="637D143C" w14:textId="4CF86B18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Diselma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archeri</w:t>
            </w:r>
            <w:proofErr w:type="spellEnd"/>
          </w:p>
          <w:p w14:paraId="507E229B" w14:textId="71315AD9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Falcatifolium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taxoides</w:t>
            </w:r>
            <w:proofErr w:type="spellEnd"/>
          </w:p>
          <w:p w14:paraId="120261DD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Fokienia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hodginsii</w:t>
            </w:r>
            <w:proofErr w:type="spellEnd"/>
          </w:p>
          <w:p w14:paraId="00710EB1" w14:textId="0D771C9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Glyptostrob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ensilis</w:t>
            </w:r>
            <w:proofErr w:type="spellEnd"/>
          </w:p>
          <w:p w14:paraId="0C4D40A5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Halocarp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bidwillii</w:t>
            </w:r>
            <w:proofErr w:type="spellEnd"/>
          </w:p>
          <w:p w14:paraId="0AB5B118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Juniper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scopulorum</w:t>
            </w:r>
            <w:proofErr w:type="spellEnd"/>
          </w:p>
          <w:p w14:paraId="775798B4" w14:textId="2D907398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Keteleeria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evelyniana</w:t>
            </w:r>
            <w:proofErr w:type="spellEnd"/>
          </w:p>
          <w:p w14:paraId="768A35AC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Lagarostrobo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franklinii</w:t>
            </w:r>
            <w:proofErr w:type="spellEnd"/>
          </w:p>
          <w:p w14:paraId="2F3A0EE2" w14:textId="19AF648A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Larix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speciosa</w:t>
            </w:r>
            <w:proofErr w:type="spellEnd"/>
          </w:p>
          <w:p w14:paraId="6159B044" w14:textId="78B0BF32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Manoao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colensoi</w:t>
            </w:r>
            <w:proofErr w:type="spellEnd"/>
          </w:p>
          <w:p w14:paraId="48CC1B6F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Metasequoia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glyptostroboides</w:t>
            </w:r>
            <w:proofErr w:type="spellEnd"/>
          </w:p>
          <w:p w14:paraId="59455F65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Microbiota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decussata</w:t>
            </w:r>
            <w:proofErr w:type="spellEnd"/>
          </w:p>
          <w:p w14:paraId="55697903" w14:textId="2FA3E2CB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Microcachry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tetragona</w:t>
            </w:r>
            <w:proofErr w:type="spellEnd"/>
          </w:p>
          <w:p w14:paraId="4A544154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Microstrobo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fitzgeraldii</w:t>
            </w:r>
            <w:proofErr w:type="spellEnd"/>
          </w:p>
          <w:p w14:paraId="1D5B1A2B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Nageia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nagi</w:t>
            </w:r>
            <w:proofErr w:type="spellEnd"/>
          </w:p>
          <w:p w14:paraId="4B07B79E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Neocallitropsi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ancheri</w:t>
            </w:r>
            <w:proofErr w:type="spellEnd"/>
          </w:p>
          <w:p w14:paraId="021BF3A1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Nothotsuga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longibracteata</w:t>
            </w:r>
            <w:proofErr w:type="spellEnd"/>
          </w:p>
          <w:p w14:paraId="055E290E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apuacedr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apuana</w:t>
            </w:r>
            <w:proofErr w:type="spellEnd"/>
          </w:p>
          <w:p w14:paraId="0859AF18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arasitax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usta</w:t>
            </w:r>
            <w:proofErr w:type="spellEnd"/>
          </w:p>
          <w:p w14:paraId="739EEE3F" w14:textId="3D40425D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hylloclad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hypohyllus</w:t>
            </w:r>
            <w:proofErr w:type="spellEnd"/>
          </w:p>
          <w:p w14:paraId="3326EADB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icea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engelmanii</w:t>
            </w:r>
            <w:proofErr w:type="spellEnd"/>
          </w:p>
          <w:p w14:paraId="770CA082" w14:textId="653EC199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ilgerodendron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uviferum</w:t>
            </w:r>
            <w:proofErr w:type="spellEnd"/>
          </w:p>
          <w:p w14:paraId="3A7689F9" w14:textId="3396064A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in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jeffreyi</w:t>
            </w:r>
            <w:proofErr w:type="spellEnd"/>
          </w:p>
          <w:p w14:paraId="7097DAC3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in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arviflora</w:t>
            </w:r>
            <w:proofErr w:type="spellEnd"/>
          </w:p>
          <w:p w14:paraId="0CB06BB8" w14:textId="1D7C1A74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in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ponderosa</w:t>
            </w:r>
          </w:p>
          <w:p w14:paraId="67213580" w14:textId="3D0F9840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in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radiata</w:t>
            </w:r>
            <w:proofErr w:type="spellEnd"/>
          </w:p>
          <w:p w14:paraId="000E7088" w14:textId="1A50AD5D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latyclad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orientalis</w:t>
            </w:r>
            <w:proofErr w:type="spellEnd"/>
          </w:p>
          <w:p w14:paraId="44FFBCA4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odocarp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coriaceus</w:t>
            </w:r>
            <w:proofErr w:type="spellEnd"/>
          </w:p>
          <w:p w14:paraId="21F4B201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odocarp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rubens</w:t>
            </w:r>
            <w:proofErr w:type="spellEnd"/>
          </w:p>
          <w:p w14:paraId="435D89FC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rumnopity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andina</w:t>
            </w:r>
            <w:proofErr w:type="spellEnd"/>
          </w:p>
          <w:p w14:paraId="7683562B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seudolarix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amabilis</w:t>
            </w:r>
            <w:proofErr w:type="spellEnd"/>
          </w:p>
          <w:p w14:paraId="278DB6B8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seudotax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chienii</w:t>
            </w:r>
            <w:proofErr w:type="spellEnd"/>
          </w:p>
          <w:p w14:paraId="02A77781" w14:textId="241781A8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seudotsuga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menziesii</w:t>
            </w:r>
            <w:proofErr w:type="spellEnd"/>
          </w:p>
          <w:p w14:paraId="6DA04E5A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Retrophyllum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minus</w:t>
            </w:r>
          </w:p>
          <w:p w14:paraId="39EABF45" w14:textId="34D5DEB4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Saxegothaea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conspicua</w:t>
            </w:r>
            <w:proofErr w:type="spellEnd"/>
          </w:p>
          <w:p w14:paraId="7DB88C1C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Sciadopity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verticillata</w:t>
            </w:r>
            <w:proofErr w:type="spellEnd"/>
          </w:p>
          <w:p w14:paraId="2BE40A68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Sequoia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sempervirens</w:t>
            </w:r>
            <w:proofErr w:type="spellEnd"/>
          </w:p>
          <w:p w14:paraId="666FF166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Sequoiadendron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giganteum</w:t>
            </w:r>
            <w:proofErr w:type="spellEnd"/>
          </w:p>
          <w:p w14:paraId="6F8CCA0B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Sundacarp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amarus</w:t>
            </w:r>
            <w:proofErr w:type="spellEnd"/>
          </w:p>
          <w:p w14:paraId="072FE8BB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Taiwania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cryptomerioides</w:t>
            </w:r>
            <w:proofErr w:type="spellEnd"/>
          </w:p>
          <w:p w14:paraId="54001497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Taxodium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distichum</w:t>
            </w:r>
            <w:proofErr w:type="spellEnd"/>
          </w:p>
          <w:p w14:paraId="2222C9B6" w14:textId="0BCD5C9C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Tax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baccata</w:t>
            </w:r>
            <w:proofErr w:type="spellEnd"/>
          </w:p>
          <w:p w14:paraId="2BA11154" w14:textId="60668F82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lastRenderedPageBreak/>
              <w:t>Taxu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cuspidata</w:t>
            </w:r>
            <w:proofErr w:type="spellEnd"/>
          </w:p>
          <w:p w14:paraId="5D227E8F" w14:textId="599C48F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Tetraclini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sp.</w:t>
            </w:r>
          </w:p>
          <w:p w14:paraId="0F5E12E3" w14:textId="5BA8044B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Thuja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plicata</w:t>
            </w:r>
            <w:proofErr w:type="spellEnd"/>
          </w:p>
          <w:p w14:paraId="27074743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Thujopsis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dolabrata</w:t>
            </w:r>
            <w:proofErr w:type="spellEnd"/>
          </w:p>
          <w:p w14:paraId="5D45A30A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Torreya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nucifera</w:t>
            </w:r>
            <w:proofErr w:type="spellEnd"/>
          </w:p>
          <w:p w14:paraId="538C9E55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Torreya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taxifolia</w:t>
            </w:r>
            <w:proofErr w:type="spellEnd"/>
          </w:p>
          <w:p w14:paraId="54A30BB4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Tsuga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heterophylla</w:t>
            </w:r>
            <w:proofErr w:type="spellEnd"/>
          </w:p>
          <w:p w14:paraId="0E04D6A7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i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Widdringtonia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cedarbergensis</w:t>
            </w:r>
            <w:proofErr w:type="spellEnd"/>
          </w:p>
          <w:p w14:paraId="0D40055E" w14:textId="6AAB8B79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Wollemia</w:t>
            </w:r>
            <w:proofErr w:type="spellEnd"/>
            <w:r w:rsidRPr="00533F24">
              <w:rPr>
                <w:rFonts w:ascii="Arial" w:hAnsi="Arial" w:cs="Arial"/>
                <w:i/>
                <w:sz w:val="18"/>
                <w:szCs w:val="14"/>
              </w:rPr>
              <w:t xml:space="preserve"> </w:t>
            </w:r>
            <w:proofErr w:type="spellStart"/>
            <w:r w:rsidRPr="00533F24">
              <w:rPr>
                <w:rFonts w:ascii="Arial" w:hAnsi="Arial" w:cs="Arial"/>
                <w:i/>
                <w:sz w:val="18"/>
                <w:szCs w:val="14"/>
              </w:rPr>
              <w:t>nobilis</w:t>
            </w:r>
            <w:proofErr w:type="spellEnd"/>
          </w:p>
        </w:tc>
        <w:tc>
          <w:tcPr>
            <w:tcW w:w="340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nil"/>
            </w:tcBorders>
            <w:noWrap/>
            <w:hideMark/>
          </w:tcPr>
          <w:p w14:paraId="7CCDEC65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lastRenderedPageBreak/>
              <w:t>VSRH</w:t>
            </w:r>
          </w:p>
          <w:p w14:paraId="02F2CBB7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HILW</w:t>
            </w:r>
          </w:p>
          <w:p w14:paraId="377DEA0C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MIXZ</w:t>
            </w:r>
          </w:p>
          <w:p w14:paraId="74889B89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IAJW</w:t>
            </w:r>
          </w:p>
          <w:p w14:paraId="37C3CB0F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XTZO</w:t>
            </w:r>
          </w:p>
          <w:p w14:paraId="6D51D4B0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ACWS</w:t>
            </w:r>
          </w:p>
          <w:p w14:paraId="775966C2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XIRK</w:t>
            </w:r>
          </w:p>
          <w:p w14:paraId="3BC82639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YYPE</w:t>
            </w:r>
          </w:p>
          <w:p w14:paraId="086F3B64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BTTS</w:t>
            </w:r>
          </w:p>
          <w:p w14:paraId="2E462746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IFLI</w:t>
            </w:r>
          </w:p>
          <w:p w14:paraId="545D67E5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RMMV</w:t>
            </w:r>
          </w:p>
          <w:p w14:paraId="1E679043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FRPM</w:t>
            </w:r>
          </w:p>
          <w:p w14:paraId="06162C8A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NPRL</w:t>
            </w:r>
          </w:p>
          <w:p w14:paraId="1BB76794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GGEA</w:t>
            </w:r>
          </w:p>
          <w:p w14:paraId="660D4A24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NVGZ</w:t>
            </w:r>
          </w:p>
          <w:p w14:paraId="26E23BD1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AIGO</w:t>
            </w:r>
          </w:p>
          <w:p w14:paraId="501D9A9D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GMHZ</w:t>
            </w:r>
          </w:p>
          <w:p w14:paraId="1AC16323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ZQVF</w:t>
            </w:r>
          </w:p>
          <w:p w14:paraId="0804F0FD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QNGJ</w:t>
            </w:r>
          </w:p>
          <w:p w14:paraId="409DC106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FMWZ</w:t>
            </w:r>
          </w:p>
          <w:p w14:paraId="7F02D5F9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IZGN</w:t>
            </w:r>
          </w:p>
          <w:p w14:paraId="2AD7A6A6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GKCZ</w:t>
            </w:r>
          </w:p>
          <w:p w14:paraId="2E20E514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PLYX</w:t>
            </w:r>
          </w:p>
          <w:p w14:paraId="3F0101A3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UEVI</w:t>
            </w:r>
          </w:p>
          <w:p w14:paraId="24A8AE19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OXGJ</w:t>
            </w:r>
          </w:p>
          <w:p w14:paraId="762BAD6D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OWFC</w:t>
            </w:r>
          </w:p>
          <w:p w14:paraId="04A91F38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XMGP</w:t>
            </w:r>
          </w:p>
          <w:p w14:paraId="671F5B1E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JUWL</w:t>
            </w:r>
          </w:p>
          <w:p w14:paraId="38F77B72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ZQWM</w:t>
            </w:r>
          </w:p>
          <w:p w14:paraId="09478D53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WVWN</w:t>
            </w:r>
          </w:p>
          <w:p w14:paraId="19055284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CDFR</w:t>
            </w:r>
          </w:p>
          <w:p w14:paraId="7C3B4F9E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NRXL</w:t>
            </w:r>
          </w:p>
          <w:p w14:paraId="0A6A4D0C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XQSG</w:t>
            </w:r>
          </w:p>
          <w:p w14:paraId="2B1A875F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MHGD</w:t>
            </w:r>
          </w:p>
          <w:p w14:paraId="33C82253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BBDD</w:t>
            </w:r>
          </w:p>
          <w:p w14:paraId="1FD9A9B0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UUJS</w:t>
            </w:r>
          </w:p>
          <w:p w14:paraId="7C4F8F1D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JDQB</w:t>
            </w:r>
          </w:p>
          <w:p w14:paraId="133244FF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AREG</w:t>
            </w:r>
          </w:p>
          <w:p w14:paraId="0A8DAF0D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OVIJ</w:t>
            </w:r>
          </w:p>
          <w:p w14:paraId="788132FA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JZVE</w:t>
            </w:r>
          </w:p>
          <w:p w14:paraId="0F8D95F0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JRNA</w:t>
            </w:r>
          </w:p>
          <w:p w14:paraId="45BDC811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AWQB</w:t>
            </w:r>
          </w:p>
          <w:p w14:paraId="1CB110A4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ETCJ</w:t>
            </w:r>
          </w:p>
          <w:p w14:paraId="4FD81C99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MFTM</w:t>
            </w:r>
          </w:p>
          <w:p w14:paraId="30CDFC30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IIOL</w:t>
            </w:r>
          </w:p>
          <w:p w14:paraId="695098C6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JBND</w:t>
            </w:r>
          </w:p>
          <w:p w14:paraId="5401CDE1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DZQM</w:t>
            </w:r>
          </w:p>
          <w:p w14:paraId="6444046E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BUWV</w:t>
            </w:r>
          </w:p>
          <w:p w14:paraId="206AEC0B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SCEB</w:t>
            </w:r>
          </w:p>
          <w:p w14:paraId="40EE340B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XLGK</w:t>
            </w:r>
          </w:p>
          <w:p w14:paraId="0D4F5FDE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EGLZ</w:t>
            </w:r>
          </w:p>
          <w:p w14:paraId="391D8145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AQFM</w:t>
            </w:r>
          </w:p>
          <w:p w14:paraId="3BF501B1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YLPM</w:t>
            </w:r>
          </w:p>
          <w:p w14:paraId="414EC409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IOVS</w:t>
            </w:r>
          </w:p>
          <w:p w14:paraId="05C353DB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VGSX</w:t>
            </w:r>
          </w:p>
          <w:p w14:paraId="3174B015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QCGM</w:t>
            </w:r>
          </w:p>
          <w:p w14:paraId="6493DFF5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YFZK</w:t>
            </w:r>
          </w:p>
          <w:p w14:paraId="18039B0A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HBGV</w:t>
            </w:r>
          </w:p>
          <w:p w14:paraId="5D5F8AB9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QFAE</w:t>
            </w:r>
          </w:p>
          <w:p w14:paraId="3559CEF9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KLGF</w:t>
            </w:r>
          </w:p>
          <w:p w14:paraId="5165F249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QSNJ</w:t>
            </w:r>
          </w:p>
          <w:p w14:paraId="4F0CAD77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FHST</w:t>
            </w:r>
          </w:p>
          <w:p w14:paraId="34678AFE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WWSS</w:t>
            </w:r>
          </w:p>
          <w:p w14:paraId="034C072C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lastRenderedPageBreak/>
              <w:t>ZYAX</w:t>
            </w:r>
          </w:p>
          <w:p w14:paraId="16BBCEBF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CGDN</w:t>
            </w:r>
          </w:p>
          <w:p w14:paraId="3DF72BDD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VFYZ</w:t>
            </w:r>
          </w:p>
          <w:p w14:paraId="4E5A89C9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NKIN</w:t>
            </w:r>
          </w:p>
          <w:p w14:paraId="0264CF52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HQOM</w:t>
            </w:r>
          </w:p>
          <w:p w14:paraId="70723475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EFMS</w:t>
            </w:r>
          </w:p>
          <w:p w14:paraId="68536B22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GAMH</w:t>
            </w:r>
          </w:p>
          <w:p w14:paraId="6341E711" w14:textId="77777777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AUDE</w:t>
            </w:r>
          </w:p>
          <w:p w14:paraId="6C1A908B" w14:textId="724A70B5" w:rsidR="00533F24" w:rsidRPr="00533F24" w:rsidRDefault="00533F24" w:rsidP="00533F24">
            <w:pPr>
              <w:jc w:val="center"/>
              <w:rPr>
                <w:rFonts w:ascii="Arial" w:hAnsi="Arial" w:cs="Arial"/>
                <w:sz w:val="18"/>
                <w:szCs w:val="14"/>
              </w:rPr>
            </w:pPr>
            <w:r w:rsidRPr="00533F24">
              <w:rPr>
                <w:rFonts w:ascii="Arial" w:hAnsi="Arial" w:cs="Arial"/>
                <w:sz w:val="18"/>
                <w:szCs w:val="14"/>
              </w:rPr>
              <w:t>RSCE</w:t>
            </w:r>
          </w:p>
        </w:tc>
      </w:tr>
    </w:tbl>
    <w:p w14:paraId="041E409E" w14:textId="77777777" w:rsidR="00533F24" w:rsidRDefault="00533F24" w:rsidP="00515098">
      <w:pPr>
        <w:spacing w:after="120" w:line="240" w:lineRule="auto"/>
        <w:rPr>
          <w:rFonts w:ascii="Arial" w:hAnsi="Arial" w:cs="Arial"/>
          <w:b/>
          <w:sz w:val="20"/>
          <w:szCs w:val="20"/>
        </w:rPr>
      </w:pPr>
    </w:p>
    <w:p w14:paraId="3112671D" w14:textId="77777777" w:rsidR="00533F24" w:rsidRDefault="00533F24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7912473A" w14:textId="17A1B110" w:rsidR="00515098" w:rsidRPr="005E44D4" w:rsidRDefault="00515098" w:rsidP="00515098">
      <w:pPr>
        <w:spacing w:after="12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</w:t>
      </w:r>
      <w:r w:rsidRPr="005E44D4">
        <w:rPr>
          <w:rFonts w:ascii="Arial" w:hAnsi="Arial" w:cs="Arial"/>
          <w:b/>
          <w:sz w:val="20"/>
          <w:szCs w:val="20"/>
        </w:rPr>
        <w:t xml:space="preserve">able </w:t>
      </w:r>
      <w:r>
        <w:rPr>
          <w:rFonts w:ascii="Arial" w:hAnsi="Arial" w:cs="Arial"/>
          <w:b/>
          <w:sz w:val="20"/>
          <w:szCs w:val="20"/>
        </w:rPr>
        <w:t>S</w:t>
      </w:r>
      <w:r w:rsidR="008207FE">
        <w:rPr>
          <w:rFonts w:ascii="Arial" w:hAnsi="Arial" w:cs="Arial"/>
          <w:b/>
          <w:sz w:val="20"/>
          <w:szCs w:val="20"/>
        </w:rPr>
        <w:t>2</w:t>
      </w:r>
    </w:p>
    <w:p w14:paraId="4D437228" w14:textId="79B761B6" w:rsidR="00515098" w:rsidRPr="008207FE" w:rsidRDefault="006F52E9" w:rsidP="00515098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proofErr w:type="gramStart"/>
      <w:r w:rsidRPr="00827753">
        <w:rPr>
          <w:rFonts w:ascii="Arial" w:hAnsi="Arial" w:cs="Arial"/>
          <w:b/>
          <w:i/>
          <w:sz w:val="20"/>
          <w:szCs w:val="20"/>
        </w:rPr>
        <w:t>CYP79</w:t>
      </w:r>
      <w:r w:rsidR="00E10207">
        <w:rPr>
          <w:rFonts w:ascii="Arial" w:hAnsi="Arial" w:cs="Arial"/>
          <w:b/>
          <w:i/>
          <w:sz w:val="20"/>
          <w:szCs w:val="20"/>
        </w:rPr>
        <w:t>A</w:t>
      </w:r>
      <w:r w:rsidRPr="006F52E9">
        <w:rPr>
          <w:rFonts w:ascii="Arial" w:hAnsi="Arial" w:cs="Arial"/>
          <w:b/>
          <w:sz w:val="20"/>
          <w:szCs w:val="20"/>
        </w:rPr>
        <w:t xml:space="preserve"> genes and gene fragments identified in this study</w:t>
      </w:r>
      <w:r w:rsidR="00515098" w:rsidRPr="006F52E9">
        <w:rPr>
          <w:rFonts w:ascii="Arial" w:hAnsi="Arial" w:cs="Arial"/>
          <w:b/>
          <w:sz w:val="20"/>
          <w:szCs w:val="24"/>
        </w:rPr>
        <w:t>.</w:t>
      </w:r>
      <w:proofErr w:type="gramEnd"/>
      <w:r w:rsidR="00515098" w:rsidRPr="00BB2B32">
        <w:rPr>
          <w:rFonts w:ascii="Arial" w:hAnsi="Arial" w:cs="Arial"/>
          <w:sz w:val="20"/>
          <w:szCs w:val="24"/>
        </w:rPr>
        <w:t xml:space="preserve"> </w:t>
      </w:r>
      <w:r>
        <w:rPr>
          <w:rFonts w:ascii="Arial" w:hAnsi="Arial" w:cs="Arial"/>
          <w:sz w:val="20"/>
          <w:szCs w:val="24"/>
        </w:rPr>
        <w:t xml:space="preserve">The numbers in brackets given in the ‘comments’ column indicate the </w:t>
      </w:r>
      <w:r w:rsidR="00875938">
        <w:rPr>
          <w:rFonts w:ascii="Arial" w:hAnsi="Arial" w:cs="Arial"/>
          <w:sz w:val="20"/>
          <w:szCs w:val="24"/>
        </w:rPr>
        <w:t xml:space="preserve">length of the encoded proteins, </w:t>
      </w:r>
      <w:r w:rsidR="00875938" w:rsidRPr="008207FE">
        <w:rPr>
          <w:rFonts w:ascii="Arial" w:hAnsi="Arial" w:cs="Arial"/>
          <w:color w:val="000000" w:themeColor="text1"/>
          <w:sz w:val="20"/>
          <w:szCs w:val="24"/>
        </w:rPr>
        <w:t xml:space="preserve">and the four-letter codes in the ‘Species’ column are </w:t>
      </w:r>
      <w:proofErr w:type="spellStart"/>
      <w:r w:rsidR="00AE70C2" w:rsidRPr="008207FE">
        <w:rPr>
          <w:rFonts w:ascii="Arial" w:hAnsi="Arial" w:cs="Arial"/>
          <w:color w:val="000000" w:themeColor="text1"/>
          <w:sz w:val="20"/>
          <w:szCs w:val="24"/>
        </w:rPr>
        <w:t>OneKP</w:t>
      </w:r>
      <w:proofErr w:type="spellEnd"/>
      <w:r w:rsidR="00AE70C2" w:rsidRPr="008207FE">
        <w:rPr>
          <w:rFonts w:ascii="Arial" w:hAnsi="Arial" w:cs="Arial"/>
          <w:color w:val="000000" w:themeColor="text1"/>
          <w:sz w:val="20"/>
          <w:szCs w:val="24"/>
        </w:rPr>
        <w:t xml:space="preserve"> transcriptome identifiers.</w:t>
      </w:r>
    </w:p>
    <w:tbl>
      <w:tblPr>
        <w:tblStyle w:val="TableGrid"/>
        <w:tblW w:w="9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689"/>
        <w:gridCol w:w="2097"/>
        <w:gridCol w:w="2097"/>
      </w:tblGrid>
      <w:tr w:rsidR="00CB1958" w:rsidRPr="00CF7F45" w14:paraId="7CCFB63A" w14:textId="77777777" w:rsidTr="008207FE">
        <w:trPr>
          <w:trHeight w:val="293"/>
        </w:trPr>
        <w:tc>
          <w:tcPr>
            <w:tcW w:w="3369" w:type="dxa"/>
            <w:tcBorders>
              <w:top w:val="single" w:sz="12" w:space="0" w:color="auto"/>
            </w:tcBorders>
          </w:tcPr>
          <w:p w14:paraId="185B5B09" w14:textId="6D0A815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207FE">
              <w:rPr>
                <w:rFonts w:ascii="Arial" w:eastAsia="Times New Roman" w:hAnsi="Arial" w:cs="Arial"/>
                <w:b/>
                <w:sz w:val="18"/>
                <w:szCs w:val="18"/>
              </w:rPr>
              <w:t>Species</w:t>
            </w:r>
          </w:p>
        </w:tc>
        <w:tc>
          <w:tcPr>
            <w:tcW w:w="1689" w:type="dxa"/>
            <w:tcBorders>
              <w:top w:val="single" w:sz="12" w:space="0" w:color="auto"/>
            </w:tcBorders>
          </w:tcPr>
          <w:p w14:paraId="2AF63296" w14:textId="13D0F9EE" w:rsidR="00CB1958" w:rsidRPr="008207FE" w:rsidRDefault="00533F24" w:rsidP="00CB1958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F</w:t>
            </w:r>
            <w:r w:rsidR="00CB1958" w:rsidRPr="008207FE">
              <w:rPr>
                <w:rFonts w:ascii="Arial" w:eastAsia="Times New Roman" w:hAnsi="Arial" w:cs="Arial"/>
                <w:b/>
                <w:sz w:val="18"/>
                <w:szCs w:val="18"/>
              </w:rPr>
              <w:t>amily</w:t>
            </w:r>
          </w:p>
        </w:tc>
        <w:tc>
          <w:tcPr>
            <w:tcW w:w="2097" w:type="dxa"/>
            <w:tcBorders>
              <w:top w:val="single" w:sz="12" w:space="0" w:color="auto"/>
            </w:tcBorders>
          </w:tcPr>
          <w:p w14:paraId="2E65C1A4" w14:textId="48E062B2" w:rsidR="00CB1958" w:rsidRPr="008207FE" w:rsidRDefault="00533F24" w:rsidP="00CB1958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D</w:t>
            </w:r>
            <w:r w:rsidR="00CB1958" w:rsidRPr="008207FE">
              <w:rPr>
                <w:rFonts w:ascii="Arial" w:eastAsia="Times New Roman" w:hAnsi="Arial" w:cs="Arial"/>
                <w:b/>
                <w:sz w:val="18"/>
                <w:szCs w:val="18"/>
              </w:rPr>
              <w:t>esignation</w:t>
            </w:r>
          </w:p>
        </w:tc>
        <w:tc>
          <w:tcPr>
            <w:tcW w:w="2097" w:type="dxa"/>
            <w:tcBorders>
              <w:top w:val="single" w:sz="12" w:space="0" w:color="auto"/>
            </w:tcBorders>
          </w:tcPr>
          <w:p w14:paraId="03C02172" w14:textId="526003A2" w:rsidR="00CB1958" w:rsidRPr="008207FE" w:rsidRDefault="00533F24" w:rsidP="00CB1958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C</w:t>
            </w:r>
            <w:r w:rsidR="00CB1958" w:rsidRPr="008207FE">
              <w:rPr>
                <w:rFonts w:ascii="Arial" w:eastAsia="Times New Roman" w:hAnsi="Arial" w:cs="Arial"/>
                <w:b/>
                <w:sz w:val="18"/>
                <w:szCs w:val="18"/>
              </w:rPr>
              <w:t>omments</w:t>
            </w:r>
          </w:p>
        </w:tc>
      </w:tr>
      <w:tr w:rsidR="00CB1958" w:rsidRPr="00CF7F45" w14:paraId="363CC40F" w14:textId="77777777" w:rsidTr="008207FE">
        <w:trPr>
          <w:trHeight w:val="2241"/>
        </w:trPr>
        <w:tc>
          <w:tcPr>
            <w:tcW w:w="3369" w:type="dxa"/>
            <w:tcBorders>
              <w:top w:val="single" w:sz="12" w:space="0" w:color="auto"/>
              <w:bottom w:val="single" w:sz="12" w:space="0" w:color="auto"/>
            </w:tcBorders>
          </w:tcPr>
          <w:p w14:paraId="2A574656" w14:textId="79883480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Phyllocladus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hypophyllus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(JRNA)</w:t>
            </w:r>
          </w:p>
          <w:p w14:paraId="713215E0" w14:textId="58FC6670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Phyllocladus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hypophyllus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(JRNA)</w:t>
            </w:r>
          </w:p>
          <w:p w14:paraId="297E1AE7" w14:textId="65F2C68E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Dacrydium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balansae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(IZGN)</w:t>
            </w:r>
          </w:p>
          <w:p w14:paraId="65DAD261" w14:textId="2DB816B2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Falcatifolium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taxoides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(PLYX)</w:t>
            </w:r>
          </w:p>
          <w:p w14:paraId="16C5B180" w14:textId="0A4B6DBA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Dacrycarpus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compactus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(FMWZ)</w:t>
            </w:r>
          </w:p>
          <w:p w14:paraId="3937424F" w14:textId="0ABD41DB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Podocarpus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coriacens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(SCEB)</w:t>
            </w:r>
          </w:p>
          <w:p w14:paraId="17F79D21" w14:textId="19941466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Podocarpus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rubens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(XLGK)</w:t>
            </w:r>
          </w:p>
          <w:p w14:paraId="1153B8F5" w14:textId="60DF5C7A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Cephalotaxus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harringtonia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(NVGZ)</w:t>
            </w:r>
          </w:p>
          <w:p w14:paraId="53EB4ACC" w14:textId="73EBA2D6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Amentotaxus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argotaenia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(IAJW)</w:t>
            </w:r>
          </w:p>
          <w:p w14:paraId="04A14C01" w14:textId="31D2E8E0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Torreya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taxifolia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(EFMS)</w:t>
            </w:r>
          </w:p>
          <w:p w14:paraId="3AED7850" w14:textId="033C9A0B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Taxus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baccata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(WWSS)</w:t>
            </w:r>
          </w:p>
          <w:p w14:paraId="432D6682" w14:textId="46EE421B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Metasequoia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glyptostroboides</w:t>
            </w:r>
            <w:proofErr w:type="spellEnd"/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(NRXL)</w:t>
            </w:r>
          </w:p>
        </w:tc>
        <w:tc>
          <w:tcPr>
            <w:tcW w:w="1689" w:type="dxa"/>
            <w:tcBorders>
              <w:top w:val="single" w:sz="12" w:space="0" w:color="auto"/>
              <w:bottom w:val="single" w:sz="12" w:space="0" w:color="auto"/>
            </w:tcBorders>
          </w:tcPr>
          <w:p w14:paraId="24B3590C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sz w:val="18"/>
                <w:szCs w:val="18"/>
              </w:rPr>
              <w:t>Podocarpaceae</w:t>
            </w:r>
            <w:proofErr w:type="spellEnd"/>
          </w:p>
          <w:p w14:paraId="0F6BD8F6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sz w:val="18"/>
                <w:szCs w:val="18"/>
              </w:rPr>
              <w:t>Podocarpaceae</w:t>
            </w:r>
            <w:proofErr w:type="spellEnd"/>
          </w:p>
          <w:p w14:paraId="376F004D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sz w:val="18"/>
                <w:szCs w:val="18"/>
              </w:rPr>
              <w:t>Podocarpaceae</w:t>
            </w:r>
            <w:proofErr w:type="spellEnd"/>
          </w:p>
          <w:p w14:paraId="386B66E2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sz w:val="18"/>
                <w:szCs w:val="18"/>
              </w:rPr>
              <w:t>Podocarpaceae</w:t>
            </w:r>
            <w:proofErr w:type="spellEnd"/>
          </w:p>
          <w:p w14:paraId="0B56CEEF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sz w:val="18"/>
                <w:szCs w:val="18"/>
              </w:rPr>
              <w:t>Podocarpaceae</w:t>
            </w:r>
            <w:proofErr w:type="spellEnd"/>
          </w:p>
          <w:p w14:paraId="1C4D70B5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sz w:val="18"/>
                <w:szCs w:val="18"/>
              </w:rPr>
              <w:t>Podocarpaceae</w:t>
            </w:r>
            <w:proofErr w:type="spellEnd"/>
          </w:p>
          <w:p w14:paraId="61E986F9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sz w:val="18"/>
                <w:szCs w:val="18"/>
              </w:rPr>
              <w:t>Podocarpaceae</w:t>
            </w:r>
            <w:proofErr w:type="spellEnd"/>
          </w:p>
          <w:p w14:paraId="56EBF9A3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sz w:val="18"/>
                <w:szCs w:val="18"/>
              </w:rPr>
              <w:t>Taxaceae</w:t>
            </w:r>
            <w:proofErr w:type="spellEnd"/>
          </w:p>
          <w:p w14:paraId="35D4D3BB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sz w:val="18"/>
                <w:szCs w:val="18"/>
              </w:rPr>
              <w:t>Taxaceae</w:t>
            </w:r>
            <w:proofErr w:type="spellEnd"/>
          </w:p>
          <w:p w14:paraId="40CB8DE4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sz w:val="18"/>
                <w:szCs w:val="18"/>
              </w:rPr>
              <w:t>Taxaceae</w:t>
            </w:r>
            <w:proofErr w:type="spellEnd"/>
          </w:p>
          <w:p w14:paraId="5C0F3F50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sz w:val="18"/>
                <w:szCs w:val="18"/>
              </w:rPr>
              <w:t>Taxaceae</w:t>
            </w:r>
            <w:proofErr w:type="spellEnd"/>
          </w:p>
          <w:p w14:paraId="7C9C4E3A" w14:textId="4FFCD7F2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207FE">
              <w:rPr>
                <w:rFonts w:ascii="Arial" w:eastAsia="Times New Roman" w:hAnsi="Arial" w:cs="Arial"/>
                <w:sz w:val="18"/>
                <w:szCs w:val="18"/>
              </w:rPr>
              <w:t>Cupressaceae</w:t>
            </w:r>
            <w:proofErr w:type="spellEnd"/>
          </w:p>
        </w:tc>
        <w:tc>
          <w:tcPr>
            <w:tcW w:w="2097" w:type="dxa"/>
            <w:tcBorders>
              <w:top w:val="single" w:sz="12" w:space="0" w:color="auto"/>
              <w:bottom w:val="single" w:sz="12" w:space="0" w:color="auto"/>
            </w:tcBorders>
          </w:tcPr>
          <w:p w14:paraId="79B8EAA0" w14:textId="41FF5CEA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60E07B7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34AE09B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CYP79A120</w:t>
            </w:r>
          </w:p>
          <w:p w14:paraId="0A976E15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CYP79A121</w:t>
            </w:r>
          </w:p>
          <w:p w14:paraId="6E66D1F3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CYP79A119</w:t>
            </w:r>
          </w:p>
          <w:p w14:paraId="79914B90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60CCFEB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49146E8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45A18A3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CYP79A122</w:t>
            </w:r>
          </w:p>
          <w:p w14:paraId="5F6FDD56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CYP79A123</w:t>
            </w:r>
          </w:p>
          <w:p w14:paraId="618B07F4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CYP79A118</w:t>
            </w:r>
          </w:p>
          <w:p w14:paraId="0F651DA7" w14:textId="2DBD0212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207FE">
              <w:rPr>
                <w:rFonts w:ascii="Arial" w:eastAsia="Times New Roman" w:hAnsi="Arial" w:cs="Arial"/>
                <w:i/>
                <w:sz w:val="18"/>
                <w:szCs w:val="18"/>
              </w:rPr>
              <w:t>CYP79A117</w:t>
            </w:r>
          </w:p>
        </w:tc>
        <w:tc>
          <w:tcPr>
            <w:tcW w:w="2097" w:type="dxa"/>
            <w:tcBorders>
              <w:top w:val="single" w:sz="12" w:space="0" w:color="auto"/>
              <w:bottom w:val="single" w:sz="12" w:space="0" w:color="auto"/>
            </w:tcBorders>
          </w:tcPr>
          <w:p w14:paraId="3FC27413" w14:textId="10C2773D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fragment (380 AA)</w:t>
            </w:r>
          </w:p>
          <w:p w14:paraId="21EBD77E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fragment (446 AA)</w:t>
            </w:r>
          </w:p>
          <w:p w14:paraId="6FB6C766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full-length (537 AA)</w:t>
            </w:r>
          </w:p>
          <w:p w14:paraId="520C90F6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full-length (540 AA)</w:t>
            </w:r>
          </w:p>
          <w:p w14:paraId="4721FF6A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full-length (533 AA)</w:t>
            </w:r>
          </w:p>
          <w:p w14:paraId="7E505B5F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fragment (389 AA)</w:t>
            </w:r>
          </w:p>
          <w:p w14:paraId="6BCE51DB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fragment (338 AA)</w:t>
            </w:r>
          </w:p>
          <w:p w14:paraId="6527329F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fragment (487 AA)</w:t>
            </w:r>
          </w:p>
          <w:p w14:paraId="2BCDE58A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full-length (537 AA)</w:t>
            </w:r>
          </w:p>
          <w:p w14:paraId="14EBA891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full-length (519 AA)</w:t>
            </w:r>
          </w:p>
          <w:p w14:paraId="2FAE7674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full-length (582 AA)</w:t>
            </w:r>
          </w:p>
          <w:p w14:paraId="53030752" w14:textId="77777777" w:rsidR="00CB1958" w:rsidRPr="008207FE" w:rsidRDefault="00CB1958" w:rsidP="00CB195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207FE">
              <w:rPr>
                <w:rFonts w:ascii="Arial" w:eastAsia="Times New Roman" w:hAnsi="Arial" w:cs="Arial"/>
                <w:sz w:val="18"/>
                <w:szCs w:val="18"/>
              </w:rPr>
              <w:t>full-length (557 AA)</w:t>
            </w:r>
          </w:p>
        </w:tc>
      </w:tr>
    </w:tbl>
    <w:p w14:paraId="543A432C" w14:textId="77777777" w:rsidR="00515098" w:rsidRDefault="00515098" w:rsidP="00515098">
      <w:pPr>
        <w:rPr>
          <w:rFonts w:ascii="Arial" w:hAnsi="Arial" w:cs="Arial"/>
          <w:sz w:val="20"/>
          <w:szCs w:val="20"/>
        </w:rPr>
      </w:pPr>
    </w:p>
    <w:p w14:paraId="5A2FD303" w14:textId="77777777" w:rsidR="0091263C" w:rsidRDefault="0091263C" w:rsidP="00515098">
      <w:pPr>
        <w:rPr>
          <w:rFonts w:ascii="Arial" w:hAnsi="Arial" w:cs="Arial"/>
          <w:sz w:val="20"/>
          <w:szCs w:val="20"/>
        </w:rPr>
      </w:pPr>
    </w:p>
    <w:p w14:paraId="1EF12985" w14:textId="77777777" w:rsidR="0091263C" w:rsidRDefault="0091263C" w:rsidP="00515098">
      <w:pPr>
        <w:rPr>
          <w:rFonts w:ascii="Arial" w:hAnsi="Arial" w:cs="Arial"/>
          <w:sz w:val="20"/>
          <w:szCs w:val="20"/>
        </w:rPr>
      </w:pPr>
    </w:p>
    <w:p w14:paraId="24D29FF8" w14:textId="77777777" w:rsidR="00515098" w:rsidRDefault="0051509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F4FBFF7" w14:textId="7945E12A" w:rsidR="00515098" w:rsidRPr="005E44D4" w:rsidRDefault="00515098" w:rsidP="00515098">
      <w:pPr>
        <w:spacing w:after="12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</w:t>
      </w:r>
      <w:r w:rsidRPr="005E44D4">
        <w:rPr>
          <w:rFonts w:ascii="Arial" w:hAnsi="Arial" w:cs="Arial"/>
          <w:b/>
          <w:sz w:val="20"/>
          <w:szCs w:val="20"/>
        </w:rPr>
        <w:t xml:space="preserve">able </w:t>
      </w:r>
      <w:r>
        <w:rPr>
          <w:rFonts w:ascii="Arial" w:hAnsi="Arial" w:cs="Arial"/>
          <w:b/>
          <w:sz w:val="20"/>
          <w:szCs w:val="20"/>
        </w:rPr>
        <w:t>S</w:t>
      </w:r>
      <w:r w:rsidR="008207FE">
        <w:rPr>
          <w:rFonts w:ascii="Arial" w:hAnsi="Arial" w:cs="Arial"/>
          <w:b/>
          <w:sz w:val="20"/>
          <w:szCs w:val="20"/>
        </w:rPr>
        <w:t>3</w:t>
      </w:r>
    </w:p>
    <w:p w14:paraId="71843C85" w14:textId="77777777" w:rsidR="00515098" w:rsidRPr="00827753" w:rsidRDefault="00515098" w:rsidP="00515098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827753">
        <w:rPr>
          <w:rFonts w:ascii="Arial" w:hAnsi="Arial" w:cs="Arial"/>
          <w:b/>
          <w:sz w:val="20"/>
          <w:szCs w:val="20"/>
        </w:rPr>
        <w:t xml:space="preserve">Oligonucleotides used for isolation and </w:t>
      </w:r>
      <w:proofErr w:type="spellStart"/>
      <w:r w:rsidRPr="00827753">
        <w:rPr>
          <w:rFonts w:ascii="Arial" w:hAnsi="Arial" w:cs="Arial"/>
          <w:b/>
          <w:sz w:val="20"/>
          <w:szCs w:val="20"/>
        </w:rPr>
        <w:t>qRT</w:t>
      </w:r>
      <w:proofErr w:type="spellEnd"/>
      <w:r w:rsidRPr="00827753">
        <w:rPr>
          <w:rFonts w:ascii="Arial" w:hAnsi="Arial" w:cs="Arial"/>
          <w:b/>
          <w:sz w:val="20"/>
          <w:szCs w:val="20"/>
        </w:rPr>
        <w:t xml:space="preserve">-PCR analysis of </w:t>
      </w:r>
      <w:r w:rsidR="00827753" w:rsidRPr="00827753">
        <w:rPr>
          <w:rFonts w:ascii="Arial" w:hAnsi="Arial" w:cs="Arial"/>
          <w:b/>
          <w:sz w:val="20"/>
          <w:szCs w:val="24"/>
        </w:rPr>
        <w:t xml:space="preserve">conifer </w:t>
      </w:r>
      <w:r w:rsidR="00827753" w:rsidRPr="00827753">
        <w:rPr>
          <w:rFonts w:ascii="Arial" w:hAnsi="Arial" w:cs="Arial"/>
          <w:b/>
          <w:i/>
          <w:sz w:val="20"/>
          <w:szCs w:val="24"/>
        </w:rPr>
        <w:t xml:space="preserve">CYP79 </w:t>
      </w:r>
      <w:r w:rsidRPr="00827753">
        <w:rPr>
          <w:rFonts w:ascii="Arial" w:hAnsi="Arial" w:cs="Arial"/>
          <w:b/>
          <w:sz w:val="20"/>
          <w:szCs w:val="24"/>
        </w:rPr>
        <w:t xml:space="preserve">genes. </w:t>
      </w: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00"/>
        <w:gridCol w:w="5387"/>
        <w:gridCol w:w="1671"/>
      </w:tblGrid>
      <w:tr w:rsidR="00515098" w:rsidRPr="00CF7F45" w14:paraId="289D35D7" w14:textId="77777777" w:rsidTr="003C65A1">
        <w:trPr>
          <w:trHeight w:val="293"/>
        </w:trPr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7912B9B1" w14:textId="47E6287F" w:rsidR="00515098" w:rsidRPr="00CF7F45" w:rsidRDefault="00533F24" w:rsidP="003C65A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N</w:t>
            </w:r>
            <w:r w:rsidR="00515098">
              <w:rPr>
                <w:rFonts w:ascii="Arial" w:eastAsia="Times New Roman" w:hAnsi="Arial" w:cs="Arial"/>
                <w:b/>
                <w:sz w:val="18"/>
                <w:szCs w:val="18"/>
              </w:rPr>
              <w:t>ame</w:t>
            </w:r>
          </w:p>
        </w:tc>
        <w:tc>
          <w:tcPr>
            <w:tcW w:w="6487" w:type="dxa"/>
            <w:gridSpan w:val="2"/>
            <w:tcBorders>
              <w:top w:val="single" w:sz="12" w:space="0" w:color="auto"/>
            </w:tcBorders>
            <w:noWrap/>
            <w:hideMark/>
          </w:tcPr>
          <w:p w14:paraId="5E6AB369" w14:textId="6A10FA7B" w:rsidR="00515098" w:rsidRPr="00CF7F45" w:rsidRDefault="00533F24" w:rsidP="003C65A1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S</w:t>
            </w:r>
            <w:r w:rsidR="00515098">
              <w:rPr>
                <w:rFonts w:ascii="Arial" w:eastAsia="Times New Roman" w:hAnsi="Arial" w:cs="Arial"/>
                <w:b/>
                <w:sz w:val="18"/>
                <w:szCs w:val="18"/>
              </w:rPr>
              <w:t>equence</w:t>
            </w:r>
          </w:p>
        </w:tc>
        <w:tc>
          <w:tcPr>
            <w:tcW w:w="1671" w:type="dxa"/>
            <w:tcBorders>
              <w:top w:val="single" w:sz="12" w:space="0" w:color="auto"/>
            </w:tcBorders>
            <w:noWrap/>
            <w:hideMark/>
          </w:tcPr>
          <w:p w14:paraId="3E71A394" w14:textId="7136AB49" w:rsidR="00515098" w:rsidRPr="00CF7F45" w:rsidRDefault="00533F24" w:rsidP="003C65A1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U</w:t>
            </w:r>
            <w:r w:rsidR="00515098">
              <w:rPr>
                <w:rFonts w:ascii="Arial" w:eastAsia="Times New Roman" w:hAnsi="Arial" w:cs="Arial"/>
                <w:b/>
                <w:sz w:val="18"/>
                <w:szCs w:val="18"/>
              </w:rPr>
              <w:t>sage</w:t>
            </w:r>
          </w:p>
        </w:tc>
      </w:tr>
      <w:tr w:rsidR="00515098" w:rsidRPr="00CF7F45" w14:paraId="78175867" w14:textId="77777777" w:rsidTr="008207FE">
        <w:trPr>
          <w:trHeight w:val="3174"/>
        </w:trPr>
        <w:tc>
          <w:tcPr>
            <w:tcW w:w="2518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227411D" w14:textId="77777777" w:rsidR="00707319" w:rsidRPr="008207FE" w:rsidRDefault="00707319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WWSS9882-fwd</w:t>
            </w:r>
          </w:p>
          <w:p w14:paraId="26F9BE5E" w14:textId="77777777" w:rsidR="00707319" w:rsidRPr="008207FE" w:rsidRDefault="00707319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WWSS9882-rev</w:t>
            </w:r>
          </w:p>
          <w:p w14:paraId="5608E4E7" w14:textId="77777777" w:rsidR="00707319" w:rsidRPr="008207FE" w:rsidRDefault="00707319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  <w:p w14:paraId="2E425A12" w14:textId="77777777" w:rsidR="00707319" w:rsidRPr="008207FE" w:rsidRDefault="00707319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WWSS-</w:t>
            </w:r>
            <w:proofErr w:type="spellStart"/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NotI_fwd_WT</w:t>
            </w:r>
            <w:proofErr w:type="spellEnd"/>
          </w:p>
          <w:p w14:paraId="42862A73" w14:textId="77777777" w:rsidR="00707319" w:rsidRPr="008207FE" w:rsidRDefault="00707319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WWSS-NotI_fwd_M38</w:t>
            </w:r>
          </w:p>
          <w:p w14:paraId="30174350" w14:textId="77777777" w:rsidR="00707319" w:rsidRPr="008207FE" w:rsidRDefault="00707319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WWSS-</w:t>
            </w:r>
            <w:proofErr w:type="spellStart"/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SacI_rev</w:t>
            </w:r>
            <w:proofErr w:type="spellEnd"/>
          </w:p>
          <w:p w14:paraId="077E1D1F" w14:textId="77777777" w:rsidR="00707319" w:rsidRPr="008207FE" w:rsidRDefault="00707319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  <w:p w14:paraId="0C2FE590" w14:textId="77777777" w:rsidR="005E1F56" w:rsidRPr="008207FE" w:rsidRDefault="005E1F56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TbCyp79_</w:t>
            </w:r>
            <w:r w:rsidR="00707319" w:rsidRPr="008207FE">
              <w:rPr>
                <w:rFonts w:ascii="Arial" w:hAnsi="Arial" w:cs="Arial"/>
                <w:color w:val="000000"/>
                <w:sz w:val="18"/>
                <w:szCs w:val="20"/>
              </w:rPr>
              <w:t>f</w:t>
            </w: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wd3</w:t>
            </w:r>
          </w:p>
          <w:p w14:paraId="24867ABD" w14:textId="77777777" w:rsidR="005E1F56" w:rsidRPr="008207FE" w:rsidRDefault="005E1F56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TbCyp79_</w:t>
            </w:r>
            <w:r w:rsidR="00707319" w:rsidRPr="008207FE">
              <w:rPr>
                <w:rFonts w:ascii="Arial" w:hAnsi="Arial" w:cs="Arial"/>
                <w:color w:val="000000"/>
                <w:sz w:val="18"/>
                <w:szCs w:val="20"/>
              </w:rPr>
              <w:t>r</w:t>
            </w: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ev3</w:t>
            </w:r>
          </w:p>
          <w:p w14:paraId="561F6BB1" w14:textId="77777777" w:rsidR="005E1F56" w:rsidRPr="008207FE" w:rsidRDefault="005E1F56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TbGAPDH_</w:t>
            </w:r>
            <w:r w:rsidR="00707319" w:rsidRPr="008207FE">
              <w:rPr>
                <w:rFonts w:ascii="Arial" w:hAnsi="Arial" w:cs="Arial"/>
                <w:color w:val="000000"/>
                <w:sz w:val="18"/>
                <w:szCs w:val="20"/>
              </w:rPr>
              <w:t>f</w:t>
            </w: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wd1</w:t>
            </w:r>
          </w:p>
          <w:p w14:paraId="0E7346A3" w14:textId="77777777" w:rsidR="005E1F56" w:rsidRPr="008207FE" w:rsidRDefault="005E1F56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TbGAPDH_</w:t>
            </w:r>
            <w:r w:rsidR="00707319" w:rsidRPr="008207FE">
              <w:rPr>
                <w:rFonts w:ascii="Arial" w:hAnsi="Arial" w:cs="Arial"/>
                <w:color w:val="000000"/>
                <w:sz w:val="18"/>
                <w:szCs w:val="20"/>
              </w:rPr>
              <w:t>r</w:t>
            </w: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ev1</w:t>
            </w:r>
          </w:p>
          <w:p w14:paraId="77698CD0" w14:textId="77777777" w:rsidR="005E1F56" w:rsidRPr="008207FE" w:rsidRDefault="005E1F56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TbActin_</w:t>
            </w:r>
            <w:r w:rsidR="00707319" w:rsidRPr="008207FE">
              <w:rPr>
                <w:rFonts w:ascii="Arial" w:hAnsi="Arial" w:cs="Arial"/>
                <w:color w:val="000000"/>
                <w:sz w:val="18"/>
                <w:szCs w:val="20"/>
              </w:rPr>
              <w:t>f</w:t>
            </w: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wd1</w:t>
            </w:r>
          </w:p>
          <w:p w14:paraId="274C1135" w14:textId="77777777" w:rsidR="005E1F56" w:rsidRPr="008207FE" w:rsidRDefault="005E1F56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TbActin_</w:t>
            </w:r>
            <w:r w:rsidR="00707319" w:rsidRPr="008207FE">
              <w:rPr>
                <w:rFonts w:ascii="Arial" w:hAnsi="Arial" w:cs="Arial"/>
                <w:color w:val="000000"/>
                <w:sz w:val="18"/>
                <w:szCs w:val="20"/>
              </w:rPr>
              <w:t>r</w:t>
            </w: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ev1</w:t>
            </w:r>
          </w:p>
          <w:p w14:paraId="2C3CEBA8" w14:textId="77777777" w:rsidR="005E1F56" w:rsidRPr="008207FE" w:rsidRDefault="005E1F56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Tb18S-RNA_</w:t>
            </w:r>
            <w:r w:rsidR="00707319" w:rsidRPr="008207FE">
              <w:rPr>
                <w:rFonts w:ascii="Arial" w:hAnsi="Arial" w:cs="Arial"/>
                <w:color w:val="000000"/>
                <w:sz w:val="18"/>
                <w:szCs w:val="20"/>
              </w:rPr>
              <w:t>f</w:t>
            </w: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wd1</w:t>
            </w:r>
          </w:p>
          <w:p w14:paraId="382957DC" w14:textId="77777777" w:rsidR="00515098" w:rsidRPr="008207FE" w:rsidRDefault="005E1F56" w:rsidP="00E5562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Tb18S-RNA_</w:t>
            </w:r>
            <w:r w:rsidR="00707319" w:rsidRPr="008207FE">
              <w:rPr>
                <w:rFonts w:ascii="Arial" w:hAnsi="Arial" w:cs="Arial"/>
                <w:color w:val="000000"/>
                <w:sz w:val="18"/>
                <w:szCs w:val="20"/>
              </w:rPr>
              <w:t>r</w:t>
            </w: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ev1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1C65DF" w14:textId="77777777" w:rsidR="00707319" w:rsidRPr="008207FE" w:rsidRDefault="00EE233E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ATGGTGTGGGGATTTGTTTTC</w:t>
            </w:r>
          </w:p>
          <w:p w14:paraId="4D7CD269" w14:textId="77777777" w:rsidR="00707319" w:rsidRPr="008207FE" w:rsidRDefault="00707319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CTATGGATAGAGATGGTTGGGA</w:t>
            </w:r>
          </w:p>
          <w:p w14:paraId="48A0DB0A" w14:textId="77777777" w:rsidR="00707319" w:rsidRPr="008207FE" w:rsidRDefault="00707319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  <w:p w14:paraId="5DFFE0C1" w14:textId="77777777" w:rsidR="00707319" w:rsidRPr="008207FE" w:rsidRDefault="00EE233E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CTTTGCGGCCGCAATGGTGTGGGGATTTGTTTTC</w:t>
            </w:r>
          </w:p>
          <w:p w14:paraId="3C5E28F3" w14:textId="77777777" w:rsidR="00707319" w:rsidRPr="008207FE" w:rsidRDefault="00707319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GTTAGCGGCCGCAATGCGCCATCATCTTCATATTG</w:t>
            </w:r>
          </w:p>
          <w:p w14:paraId="0355CE25" w14:textId="77777777" w:rsidR="00707319" w:rsidRPr="008207FE" w:rsidRDefault="00707319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GGGTGAGCTCCTATGGATAGAGATGGTTGGG</w:t>
            </w:r>
          </w:p>
          <w:p w14:paraId="0DD20915" w14:textId="77777777" w:rsidR="00707319" w:rsidRPr="008207FE" w:rsidRDefault="00707319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  <w:p w14:paraId="4DB3217A" w14:textId="77777777" w:rsidR="005E1F56" w:rsidRPr="008207FE" w:rsidRDefault="005E1F56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TGTCAATGGAGGACACCACAG</w:t>
            </w:r>
          </w:p>
          <w:p w14:paraId="6C181DA9" w14:textId="77777777" w:rsidR="005E1F56" w:rsidRPr="008207FE" w:rsidRDefault="005E1F56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GAGGATCCTCCCACACACATG</w:t>
            </w:r>
          </w:p>
          <w:p w14:paraId="7436BC26" w14:textId="77777777" w:rsidR="005E1F56" w:rsidRPr="008207FE" w:rsidRDefault="005E1F56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CGGAGACAGTCGATCAAGC</w:t>
            </w:r>
          </w:p>
          <w:p w14:paraId="72DD0366" w14:textId="77777777" w:rsidR="005E1F56" w:rsidRPr="008207FE" w:rsidRDefault="005E1F56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 xml:space="preserve">CCCATCCTCAACCCAATAA </w:t>
            </w:r>
          </w:p>
          <w:p w14:paraId="23D85B2A" w14:textId="77777777" w:rsidR="005E1F56" w:rsidRPr="008207FE" w:rsidRDefault="005E1F56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AAGAGAAGCTTGCTTATGTAGC</w:t>
            </w:r>
          </w:p>
          <w:p w14:paraId="3E2E1E85" w14:textId="77777777" w:rsidR="005E1F56" w:rsidRPr="008207FE" w:rsidRDefault="005E1F56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TCTGATATCCACATCACACTTC</w:t>
            </w:r>
          </w:p>
          <w:p w14:paraId="0A559A01" w14:textId="77777777" w:rsidR="005E1F56" w:rsidRPr="008207FE" w:rsidRDefault="005E1F56" w:rsidP="005E1F5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GTGCACAAAATCCCGACTCT</w:t>
            </w:r>
          </w:p>
          <w:p w14:paraId="1101C8FF" w14:textId="77777777" w:rsidR="00515098" w:rsidRPr="008207FE" w:rsidRDefault="005E1F56" w:rsidP="00E5562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207FE">
              <w:rPr>
                <w:rFonts w:ascii="Arial" w:hAnsi="Arial" w:cs="Arial"/>
                <w:color w:val="000000"/>
                <w:sz w:val="18"/>
                <w:szCs w:val="20"/>
              </w:rPr>
              <w:t>GCGATCCGTCGAGTTATCAT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888DB2" w14:textId="77777777" w:rsidR="00707319" w:rsidRPr="008207FE" w:rsidRDefault="00707319" w:rsidP="005E1F56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207FE">
              <w:rPr>
                <w:rFonts w:ascii="Arial" w:hAnsi="Arial" w:cs="Arial"/>
                <w:color w:val="000000"/>
                <w:sz w:val="18"/>
              </w:rPr>
              <w:t>ORF cloning</w:t>
            </w:r>
          </w:p>
          <w:p w14:paraId="6DB09BD6" w14:textId="77777777" w:rsidR="00707319" w:rsidRPr="008207FE" w:rsidRDefault="00707319" w:rsidP="005E1F56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207FE">
              <w:rPr>
                <w:rFonts w:ascii="Arial" w:hAnsi="Arial" w:cs="Arial"/>
                <w:color w:val="000000"/>
                <w:sz w:val="18"/>
              </w:rPr>
              <w:t>ORF cloning</w:t>
            </w:r>
          </w:p>
          <w:p w14:paraId="2B574719" w14:textId="77777777" w:rsidR="00707319" w:rsidRPr="008207FE" w:rsidRDefault="00707319" w:rsidP="005E1F56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  <w:p w14:paraId="4E4F425A" w14:textId="77777777" w:rsidR="00707319" w:rsidRPr="008207FE" w:rsidRDefault="00707319" w:rsidP="005E1F56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207FE">
              <w:rPr>
                <w:rFonts w:ascii="Arial" w:hAnsi="Arial" w:cs="Arial"/>
                <w:color w:val="000000"/>
                <w:sz w:val="18"/>
              </w:rPr>
              <w:t>expression M1</w:t>
            </w:r>
          </w:p>
          <w:p w14:paraId="51B16058" w14:textId="77777777" w:rsidR="00707319" w:rsidRPr="008207FE" w:rsidRDefault="00707319" w:rsidP="005E1F56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207FE">
              <w:rPr>
                <w:rFonts w:ascii="Arial" w:hAnsi="Arial" w:cs="Arial"/>
                <w:color w:val="000000"/>
                <w:sz w:val="18"/>
              </w:rPr>
              <w:t>expression M38</w:t>
            </w:r>
          </w:p>
          <w:p w14:paraId="1CC9EE28" w14:textId="77777777" w:rsidR="00707319" w:rsidRPr="008207FE" w:rsidRDefault="00707319" w:rsidP="005E1F56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8207FE">
              <w:rPr>
                <w:rFonts w:ascii="Arial" w:hAnsi="Arial" w:cs="Arial"/>
                <w:color w:val="000000"/>
                <w:sz w:val="18"/>
              </w:rPr>
              <w:t>expression</w:t>
            </w:r>
          </w:p>
          <w:p w14:paraId="09C23460" w14:textId="77777777" w:rsidR="00707319" w:rsidRPr="008207FE" w:rsidRDefault="00707319" w:rsidP="005E1F56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  <w:p w14:paraId="7A5FF10E" w14:textId="77777777" w:rsidR="005E1F56" w:rsidRPr="008207FE" w:rsidRDefault="005E1F56" w:rsidP="005E1F56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proofErr w:type="spellStart"/>
            <w:r w:rsidRPr="008207FE">
              <w:rPr>
                <w:rFonts w:ascii="Arial" w:hAnsi="Arial" w:cs="Arial"/>
                <w:color w:val="000000"/>
                <w:sz w:val="18"/>
              </w:rPr>
              <w:t>qRT</w:t>
            </w:r>
            <w:proofErr w:type="spellEnd"/>
            <w:r w:rsidRPr="008207FE">
              <w:rPr>
                <w:rFonts w:ascii="Arial" w:hAnsi="Arial" w:cs="Arial"/>
                <w:color w:val="000000"/>
                <w:sz w:val="18"/>
              </w:rPr>
              <w:t>-PCR</w:t>
            </w:r>
          </w:p>
          <w:p w14:paraId="4DAFB067" w14:textId="77777777" w:rsidR="005E1F56" w:rsidRPr="008207FE" w:rsidRDefault="005E1F56" w:rsidP="005E1F56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proofErr w:type="spellStart"/>
            <w:r w:rsidRPr="008207FE">
              <w:rPr>
                <w:rFonts w:ascii="Arial" w:hAnsi="Arial" w:cs="Arial"/>
                <w:color w:val="000000"/>
                <w:sz w:val="18"/>
              </w:rPr>
              <w:t>qRT</w:t>
            </w:r>
            <w:proofErr w:type="spellEnd"/>
            <w:r w:rsidRPr="008207FE">
              <w:rPr>
                <w:rFonts w:ascii="Arial" w:hAnsi="Arial" w:cs="Arial"/>
                <w:color w:val="000000"/>
                <w:sz w:val="18"/>
              </w:rPr>
              <w:t>-PCR</w:t>
            </w:r>
          </w:p>
          <w:p w14:paraId="680F453E" w14:textId="77777777" w:rsidR="005E1F56" w:rsidRPr="008207FE" w:rsidRDefault="005E1F56" w:rsidP="005E1F56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proofErr w:type="spellStart"/>
            <w:r w:rsidRPr="008207FE">
              <w:rPr>
                <w:rFonts w:ascii="Arial" w:hAnsi="Arial" w:cs="Arial"/>
                <w:color w:val="000000"/>
                <w:sz w:val="18"/>
              </w:rPr>
              <w:t>qRT</w:t>
            </w:r>
            <w:proofErr w:type="spellEnd"/>
            <w:r w:rsidRPr="008207FE">
              <w:rPr>
                <w:rFonts w:ascii="Arial" w:hAnsi="Arial" w:cs="Arial"/>
                <w:color w:val="000000"/>
                <w:sz w:val="18"/>
              </w:rPr>
              <w:t>-PCR</w:t>
            </w:r>
          </w:p>
          <w:p w14:paraId="2CE055F5" w14:textId="77777777" w:rsidR="005E1F56" w:rsidRPr="008207FE" w:rsidRDefault="005E1F56" w:rsidP="005E1F56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proofErr w:type="spellStart"/>
            <w:r w:rsidRPr="008207FE">
              <w:rPr>
                <w:rFonts w:ascii="Arial" w:hAnsi="Arial" w:cs="Arial"/>
                <w:color w:val="000000"/>
                <w:sz w:val="18"/>
              </w:rPr>
              <w:t>qRT</w:t>
            </w:r>
            <w:proofErr w:type="spellEnd"/>
            <w:r w:rsidRPr="008207FE">
              <w:rPr>
                <w:rFonts w:ascii="Arial" w:hAnsi="Arial" w:cs="Arial"/>
                <w:color w:val="000000"/>
                <w:sz w:val="18"/>
              </w:rPr>
              <w:t>-PCR</w:t>
            </w:r>
          </w:p>
          <w:p w14:paraId="354E6A34" w14:textId="77777777" w:rsidR="005E1F56" w:rsidRPr="008207FE" w:rsidRDefault="005E1F56" w:rsidP="005E1F56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proofErr w:type="spellStart"/>
            <w:r w:rsidRPr="008207FE">
              <w:rPr>
                <w:rFonts w:ascii="Arial" w:hAnsi="Arial" w:cs="Arial"/>
                <w:color w:val="000000"/>
                <w:sz w:val="18"/>
              </w:rPr>
              <w:t>qRT</w:t>
            </w:r>
            <w:proofErr w:type="spellEnd"/>
            <w:r w:rsidRPr="008207FE">
              <w:rPr>
                <w:rFonts w:ascii="Arial" w:hAnsi="Arial" w:cs="Arial"/>
                <w:color w:val="000000"/>
                <w:sz w:val="18"/>
              </w:rPr>
              <w:t>-PCR</w:t>
            </w:r>
          </w:p>
          <w:p w14:paraId="1C4D0A56" w14:textId="77777777" w:rsidR="005E1F56" w:rsidRPr="008207FE" w:rsidRDefault="005E1F56" w:rsidP="005E1F56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proofErr w:type="spellStart"/>
            <w:r w:rsidRPr="008207FE">
              <w:rPr>
                <w:rFonts w:ascii="Arial" w:hAnsi="Arial" w:cs="Arial"/>
                <w:color w:val="000000"/>
                <w:sz w:val="18"/>
              </w:rPr>
              <w:t>qRT</w:t>
            </w:r>
            <w:proofErr w:type="spellEnd"/>
            <w:r w:rsidRPr="008207FE">
              <w:rPr>
                <w:rFonts w:ascii="Arial" w:hAnsi="Arial" w:cs="Arial"/>
                <w:color w:val="000000"/>
                <w:sz w:val="18"/>
              </w:rPr>
              <w:t>-PCR</w:t>
            </w:r>
          </w:p>
          <w:p w14:paraId="5292369E" w14:textId="77777777" w:rsidR="005E1F56" w:rsidRPr="008207FE" w:rsidRDefault="005E1F56" w:rsidP="005E1F56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proofErr w:type="spellStart"/>
            <w:r w:rsidRPr="008207FE">
              <w:rPr>
                <w:rFonts w:ascii="Arial" w:hAnsi="Arial" w:cs="Arial"/>
                <w:color w:val="000000"/>
                <w:sz w:val="18"/>
              </w:rPr>
              <w:t>qRT</w:t>
            </w:r>
            <w:proofErr w:type="spellEnd"/>
            <w:r w:rsidRPr="008207FE">
              <w:rPr>
                <w:rFonts w:ascii="Arial" w:hAnsi="Arial" w:cs="Arial"/>
                <w:color w:val="000000"/>
                <w:sz w:val="18"/>
              </w:rPr>
              <w:t>-PCR</w:t>
            </w:r>
          </w:p>
          <w:p w14:paraId="4E464023" w14:textId="77777777" w:rsidR="00515098" w:rsidRPr="008207FE" w:rsidRDefault="005E1F56" w:rsidP="00E5562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207FE">
              <w:rPr>
                <w:rFonts w:ascii="Arial" w:hAnsi="Arial" w:cs="Arial"/>
                <w:color w:val="000000"/>
                <w:sz w:val="18"/>
              </w:rPr>
              <w:t>qRT</w:t>
            </w:r>
            <w:proofErr w:type="spellEnd"/>
            <w:r w:rsidRPr="008207FE">
              <w:rPr>
                <w:rFonts w:ascii="Arial" w:hAnsi="Arial" w:cs="Arial"/>
                <w:color w:val="000000"/>
                <w:sz w:val="18"/>
              </w:rPr>
              <w:t>-PCR</w:t>
            </w:r>
          </w:p>
        </w:tc>
      </w:tr>
    </w:tbl>
    <w:p w14:paraId="32A75184" w14:textId="77777777" w:rsidR="00515098" w:rsidRPr="00984DBD" w:rsidRDefault="00515098" w:rsidP="008207FE">
      <w:pPr>
        <w:rPr>
          <w:rFonts w:ascii="Arial" w:hAnsi="Arial" w:cs="Arial"/>
          <w:sz w:val="20"/>
          <w:szCs w:val="20"/>
        </w:rPr>
      </w:pPr>
    </w:p>
    <w:sectPr w:rsidR="00515098" w:rsidRPr="00984DBD" w:rsidSect="00A30DEF">
      <w:pgSz w:w="12240" w:h="15840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14D"/>
    <w:rsid w:val="000653BB"/>
    <w:rsid w:val="0008360A"/>
    <w:rsid w:val="00097719"/>
    <w:rsid w:val="0019723E"/>
    <w:rsid w:val="001F5DDF"/>
    <w:rsid w:val="001F6101"/>
    <w:rsid w:val="00227D11"/>
    <w:rsid w:val="002419BD"/>
    <w:rsid w:val="00277FB9"/>
    <w:rsid w:val="002C0D31"/>
    <w:rsid w:val="002D15F6"/>
    <w:rsid w:val="002D6FB3"/>
    <w:rsid w:val="003D0504"/>
    <w:rsid w:val="00404E7F"/>
    <w:rsid w:val="00515098"/>
    <w:rsid w:val="00523C2C"/>
    <w:rsid w:val="00533F24"/>
    <w:rsid w:val="005547AD"/>
    <w:rsid w:val="00573F64"/>
    <w:rsid w:val="0059574C"/>
    <w:rsid w:val="005979C5"/>
    <w:rsid w:val="005E1F56"/>
    <w:rsid w:val="005E44D4"/>
    <w:rsid w:val="006B2CDC"/>
    <w:rsid w:val="006F52E9"/>
    <w:rsid w:val="00707319"/>
    <w:rsid w:val="00717710"/>
    <w:rsid w:val="007344ED"/>
    <w:rsid w:val="00763518"/>
    <w:rsid w:val="00801FE3"/>
    <w:rsid w:val="008207FE"/>
    <w:rsid w:val="00824E12"/>
    <w:rsid w:val="00827753"/>
    <w:rsid w:val="0083076E"/>
    <w:rsid w:val="00875938"/>
    <w:rsid w:val="008813CD"/>
    <w:rsid w:val="008B5EA8"/>
    <w:rsid w:val="008D3F5A"/>
    <w:rsid w:val="008F04B6"/>
    <w:rsid w:val="008F1CDB"/>
    <w:rsid w:val="0091263C"/>
    <w:rsid w:val="00972A79"/>
    <w:rsid w:val="00984DBD"/>
    <w:rsid w:val="00A1231E"/>
    <w:rsid w:val="00A30DEF"/>
    <w:rsid w:val="00A83108"/>
    <w:rsid w:val="00AA01AB"/>
    <w:rsid w:val="00AA3EDA"/>
    <w:rsid w:val="00AD18D1"/>
    <w:rsid w:val="00AE2BEB"/>
    <w:rsid w:val="00AE514D"/>
    <w:rsid w:val="00AE70C2"/>
    <w:rsid w:val="00B01D7F"/>
    <w:rsid w:val="00B032E2"/>
    <w:rsid w:val="00B10E2D"/>
    <w:rsid w:val="00B927FF"/>
    <w:rsid w:val="00BB2B32"/>
    <w:rsid w:val="00BF58C8"/>
    <w:rsid w:val="00C30162"/>
    <w:rsid w:val="00C34F78"/>
    <w:rsid w:val="00C45BF4"/>
    <w:rsid w:val="00C46831"/>
    <w:rsid w:val="00C46CF5"/>
    <w:rsid w:val="00CB1958"/>
    <w:rsid w:val="00CE37E6"/>
    <w:rsid w:val="00CF7F45"/>
    <w:rsid w:val="00D32942"/>
    <w:rsid w:val="00D5075D"/>
    <w:rsid w:val="00D552E6"/>
    <w:rsid w:val="00DB2207"/>
    <w:rsid w:val="00DF4F4C"/>
    <w:rsid w:val="00DF54D5"/>
    <w:rsid w:val="00E10207"/>
    <w:rsid w:val="00E30AA5"/>
    <w:rsid w:val="00E55622"/>
    <w:rsid w:val="00E947CD"/>
    <w:rsid w:val="00EC1658"/>
    <w:rsid w:val="00EE233E"/>
    <w:rsid w:val="00F43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AA8D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032E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8D3F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D3F5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0E2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E2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0E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E2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E2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E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E2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032E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8D3F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D3F5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0E2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E2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0E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E2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E2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E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E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2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3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Koellner</dc:creator>
  <cp:lastModifiedBy>Tobias Koellner</cp:lastModifiedBy>
  <cp:revision>2</cp:revision>
  <dcterms:created xsi:type="dcterms:W3CDTF">2017-03-01T14:15:00Z</dcterms:created>
  <dcterms:modified xsi:type="dcterms:W3CDTF">2017-03-01T14:15:00Z</dcterms:modified>
</cp:coreProperties>
</file>